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667" w:rsidRDefault="00740667" w:rsidP="007406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066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.4</w:t>
      </w:r>
      <w:r w:rsidRPr="007406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40667">
        <w:rPr>
          <w:rFonts w:ascii="Times New Roman" w:eastAsia="Times New Roman" w:hAnsi="Times New Roman" w:cs="Times New Roman"/>
          <w:sz w:val="24"/>
          <w:szCs w:val="24"/>
          <w:lang w:val="en-US"/>
        </w:rPr>
        <w:t>Electrophoregram</w:t>
      </w:r>
      <w:proofErr w:type="spellEnd"/>
      <w:r w:rsidRPr="0074066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btained after separation of fluid after A\ lupine B\soybean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igestion</w:t>
      </w:r>
    </w:p>
    <w:p w:rsidR="00740667" w:rsidRDefault="00740667" w:rsidP="007406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)</w:t>
      </w:r>
    </w:p>
    <w:p w:rsidR="00740667" w:rsidRDefault="00740667" w:rsidP="007406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2362200" cy="2823117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345" cy="2847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667" w:rsidRPr="00740667" w:rsidRDefault="00740667" w:rsidP="007406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)</w:t>
      </w:r>
    </w:p>
    <w:p w:rsidR="00282310" w:rsidRPr="00740667" w:rsidRDefault="00740667">
      <w:pPr>
        <w:rPr>
          <w:lang w:val="en-US"/>
        </w:rPr>
      </w:pPr>
      <w:r>
        <w:rPr>
          <w:noProof/>
        </w:rPr>
        <w:drawing>
          <wp:inline distT="0" distB="0" distL="0" distR="0">
            <wp:extent cx="2381250" cy="2359037"/>
            <wp:effectExtent l="0" t="0" r="0" b="317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391" cy="2444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82310" w:rsidRPr="00740667" w:rsidSect="00D2238B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667"/>
    <w:rsid w:val="00282310"/>
    <w:rsid w:val="0074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ACF02"/>
  <w15:chartTrackingRefBased/>
  <w15:docId w15:val="{0518BD00-867C-4E89-8F48-0B9614E6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Zielińska-Dawidziak</dc:creator>
  <cp:keywords/>
  <dc:description/>
  <cp:lastModifiedBy>Magdalena Zielińska-Dawidziak</cp:lastModifiedBy>
  <cp:revision>1</cp:revision>
  <dcterms:created xsi:type="dcterms:W3CDTF">2022-09-16T17:28:00Z</dcterms:created>
  <dcterms:modified xsi:type="dcterms:W3CDTF">2022-09-16T17:30:00Z</dcterms:modified>
</cp:coreProperties>
</file>